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4.</w:t>
      </w:r>
      <w:r>
        <w:rPr/>
        <w:t xml:space="preserve"> A list of all complete bovine mtDNA sequences used for sequence and phylogenetic analysis in this study.</w:t>
      </w:r>
    </w:p>
    <w:tbl>
      <w:tblPr>
        <w:tblW w:w="971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1460"/>
        <w:gridCol w:w="2260"/>
        <w:gridCol w:w="1680"/>
      </w:tblGrid>
      <w:tr>
        <w:trPr>
          <w:trHeight w:val="900" w:hRule="atLeast"/>
        </w:trPr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Sampl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GenBank Accession Number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Sample number (as per Achilli et al. 2009 [16]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IE" w:eastAsia="en-IE"/>
              </w:rPr>
              <w:t>Haplogroup</w:t>
            </w:r>
          </w:p>
        </w:tc>
      </w:tr>
      <w:tr>
        <w:trPr>
          <w:trHeight w:val="300" w:hRule="atLeast"/>
        </w:trPr>
        <w:tc>
          <w:tcPr>
            <w:tcW w:w="4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IE" w:eastAsia="en-IE"/>
              </w:rPr>
              <w:t>Bos taurus</w:t>
            </w: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_reference (V00654)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V00654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BRSa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UK_aurochs_CPC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UCSC_ref_mtdna_Herefor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-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enbank_DQ124389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37780775|gb|GQ129208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Q1292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37780761|gb|GQ129207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Q1292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14|gb|FJ971080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28|gb|FJ971081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7.1_isolate_Bos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6.1_isolate_Bos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42|gb|FJ971082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56|gb|FJ971083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Q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70|gb|FJ971084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84|gb|FJ971085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298|gb|FJ971086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312|gb|FJ971087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229501326|gb|FJ971088.1|_Bos_taur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FJ97108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50234066|ref|NC_005971.1|_Bos_indi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C_00597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37545825|gb|AY126697.1|_Bos_indic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12669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gi|33321647|gb|AF492350.1|_Bos_indicu..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F4923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70.1_isolate_Bos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7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9.1_isolate_Bos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8.1_isolate_Bos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I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F49235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F49235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C_006853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NC_00685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5.1_isolate_Bos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5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4.1_isolate_Bos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5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3.1_isolate_Bos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5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2.1_isolate_Bos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5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1.1_isolate_Bos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0.1_isolate_Bos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6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9.1_isolate_Bos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8.1_isolate_Bos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7.1_isolate_Bos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6.1_isolate_Bos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5.1_isolate_Bos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4.1_isolate_Bos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3.1_isolate_Bos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2.1_isolate_GR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1.1_isolate_Bos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0.1_isolate_Bos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9.1_isolate_GR3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8.1_isolate_Bos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7.1_isolate_Bos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6.1_isolate_Bos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5.1_isolate_Bos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4.1_isolate_Bos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3.1_isolate_Bos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2.1_isolate_Bos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1.1_isolate_Bos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0.1_isolate_Bos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4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'2'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9.1_isolate_Bos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8.1_isolate_Bos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7.1_isolate_Bos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6.1_isolate_Bos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5.1_isolate_Bos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4.1_isolate_Bos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3.1_isolate_Bos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2.1_isolate_Bos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1.1_isolate_Bos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0.1_isolate_Bos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3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9.1_isolate_Bos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8.1_isolate_Bos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7.1_isolate_Bos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6.1_isolate_Bos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5.1_isolate_Bos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4.1_isolate_Bos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3.1_isolate_Bo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2.1_isolate_Bos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1.1_isolate_Bos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0.1_isolate_Bos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9.1_isolate_Bos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8.1_isolate_Bos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7.1_isolate_Bos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6.1_isolate_Bos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5.1_isolate_Bos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EU17781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8.1_isolate_H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7.1_isolate_H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6.1_isolate_H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5.1_isolate_H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4.1_isolate_H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3.1_isolate_H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2.1_isolate_H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1.1_isolate_H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0.1_isolate_H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9.1_isolate_H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8.1_isolate_H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7.1_isolate_H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6.1_isolate_H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5.1_isolate_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4.1_isolate_H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2.1_isolate_FC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1.1_isolate_FC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0.1_isolate_FC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40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9.1_isolate_FC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8.1_isolate_FC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7.1_isolate_FC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6.1_isolate_FC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5.1_isolate_FC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4.1_isolate_FC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3.1_isolate_FC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2.1_isolate_FC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1.1_isolate_FC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0.1_isolate_FC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9.1_isolate_FC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8.1_isolate_F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7.1_isolate_F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6.1_isolate_KC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5.1_isolate_KC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4.1_isolate_KC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3.1_isolate_KC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7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2.1_isolate_KC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4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1.1_isolate_KC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0.1_isolate_KC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8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9.1_isolate_KC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8.1_isolate_KC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7.1_isolate_KC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6.1_isolate_KC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5.1_isolate_KC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4.1_isolate_KC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3.1_isolate_KC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2.1_isolate_K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1.1_isolate_K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DQ12437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3.1_isolate_32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2.1_isolate_320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1.1_isolate_320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0.1_isolate_320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7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'2'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9.1_isolate_320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8.1_isolate_320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7.1_isolate_320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1'2'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6.1_isolate_320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b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5.1_isolate_320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b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4.1_isolate_320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3.1_isolate_320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b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2.1_isolate_320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b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1.1_isolate_263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0.1_isolate_256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6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9.1_isolate_238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8.1_isolate_221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b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7.1_isolate_189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6.1_isolate_176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5.1_isolate_166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67685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526085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Y52608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a-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8.1_haplotype:JBC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7.1_haplotype:JBC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6.1_haplotype:JBC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5.1_haplotype:JBC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4.1_haplotype:JBC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3.1_haplotype:JB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  <w:tr>
        <w:trPr>
          <w:trHeight w:val="300" w:hRule="atLeast"/>
        </w:trPr>
        <w:tc>
          <w:tcPr>
            <w:tcW w:w="4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2.1_haplotype:JBC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AB074962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lang w:val="en-IE" w:eastAsia="en-IE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IE" w:eastAsia="en-I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IE" w:eastAsia="en-IE"/>
              </w:rPr>
              <w:t>T4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4"/>
        </w:rPr>
      </w:pPr>
      <w:r>
        <w:fldChar w:fldCharType="begin"/>
      </w:r>
      <w:r>
        <w:rPr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Cs w:val="24"/>
        </w:rPr>
      </w:r>
      <w:r>
        <w:rPr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4"/>
        </w:rPr>
      </w:r>
      <w:r/>
      <w:r>
        <w:rPr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45:00Z</dcterms:created>
  <dc:creator>David MacHugh</dc:creator>
  <dc:description/>
  <dc:language>en-US</dc:language>
  <cp:lastModifiedBy>David MacHugh</cp:lastModifiedBy>
  <dcterms:modified xsi:type="dcterms:W3CDTF">2010-01-19T16:45:00Z</dcterms:modified>
  <cp:revision>1</cp:revision>
  <dc:subject/>
  <dc:title/>
</cp:coreProperties>
</file>